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AA47FE" w14:textId="77777777" w:rsidR="00100D3A" w:rsidRPr="001549D3" w:rsidRDefault="00100D3A" w:rsidP="00100D3A">
      <w:pPr>
        <w:pStyle w:val="SupplementaryMaterial"/>
        <w:rPr>
          <w:b w:val="0"/>
        </w:rPr>
      </w:pPr>
      <w:r w:rsidRPr="001549D3">
        <w:t>Supplementary Material</w:t>
      </w:r>
    </w:p>
    <w:p w14:paraId="40988BAD" w14:textId="77777777" w:rsidR="00100D3A" w:rsidRDefault="00100D3A">
      <w:pPr>
        <w:rPr>
          <w:rFonts w:ascii="Times New Roman" w:hAnsi="Times New Roman" w:cs="Times New Roman"/>
          <w:b/>
          <w:sz w:val="18"/>
          <w:szCs w:val="18"/>
          <w:lang w:val="en-US"/>
        </w:rPr>
      </w:pPr>
    </w:p>
    <w:p w14:paraId="373352BA" w14:textId="77777777" w:rsidR="00206967" w:rsidRPr="005D7F87" w:rsidRDefault="00206967">
      <w:pPr>
        <w:rPr>
          <w:rFonts w:ascii="Times New Roman" w:hAnsi="Times New Roman" w:cs="Times New Roman"/>
          <w:sz w:val="18"/>
          <w:szCs w:val="18"/>
        </w:rPr>
      </w:pPr>
      <w:r w:rsidRPr="005D7F87">
        <w:rPr>
          <w:rFonts w:ascii="Times New Roman" w:hAnsi="Times New Roman" w:cs="Times New Roman"/>
          <w:b/>
          <w:sz w:val="18"/>
          <w:szCs w:val="18"/>
        </w:rPr>
        <w:t>Table S</w:t>
      </w:r>
      <w:r w:rsidR="00907106" w:rsidRPr="005D7F87">
        <w:rPr>
          <w:rFonts w:ascii="Times New Roman" w:hAnsi="Times New Roman" w:cs="Times New Roman"/>
          <w:b/>
          <w:sz w:val="18"/>
          <w:szCs w:val="18"/>
        </w:rPr>
        <w:t>2</w:t>
      </w:r>
      <w:r w:rsidRPr="005D7F87">
        <w:rPr>
          <w:rFonts w:ascii="Times New Roman" w:hAnsi="Times New Roman" w:cs="Times New Roman"/>
          <w:sz w:val="18"/>
          <w:szCs w:val="18"/>
        </w:rPr>
        <w:t xml:space="preserve">. Mapping results for </w:t>
      </w:r>
      <w:r w:rsidRPr="005D7F87">
        <w:rPr>
          <w:rFonts w:ascii="Times New Roman" w:hAnsi="Times New Roman" w:cs="Times New Roman"/>
          <w:i/>
          <w:sz w:val="18"/>
          <w:szCs w:val="18"/>
        </w:rPr>
        <w:t>P. cinnamomi</w:t>
      </w:r>
      <w:r w:rsidRPr="005D7F87">
        <w:rPr>
          <w:rFonts w:ascii="Times New Roman" w:hAnsi="Times New Roman" w:cs="Times New Roman"/>
          <w:sz w:val="18"/>
          <w:szCs w:val="18"/>
        </w:rPr>
        <w:t xml:space="preserve"> as reference sequence</w:t>
      </w:r>
    </w:p>
    <w:tbl>
      <w:tblPr>
        <w:tblStyle w:val="Tablaconcuadrcula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1"/>
        <w:gridCol w:w="1532"/>
        <w:gridCol w:w="1126"/>
        <w:gridCol w:w="1279"/>
        <w:gridCol w:w="694"/>
        <w:gridCol w:w="855"/>
        <w:gridCol w:w="837"/>
        <w:gridCol w:w="771"/>
        <w:gridCol w:w="887"/>
      </w:tblGrid>
      <w:tr w:rsidR="00206967" w:rsidRPr="005D7F87" w14:paraId="13A34F13" w14:textId="77777777" w:rsidTr="00EC7E3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F96C1B" w14:textId="77777777" w:rsidR="00702B12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#reads </w:t>
            </w:r>
          </w:p>
          <w:p w14:paraId="69B52D09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R1 +R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8D9B51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mapped reads (R1+ R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6597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mapped read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232A9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multiple mapp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E714F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mi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4DBD77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 prop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6A48F0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sing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7CD655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%both</w:t>
            </w:r>
          </w:p>
          <w:p w14:paraId="01376F19" w14:textId="77777777" w:rsidR="00206967" w:rsidRPr="005D7F87" w:rsidRDefault="00206967" w:rsidP="00702B1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ADC675" w14:textId="77777777" w:rsidR="00206967" w:rsidRPr="005D7F87" w:rsidRDefault="00206967" w:rsidP="00702B1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#HQlink</w:t>
            </w:r>
          </w:p>
        </w:tc>
      </w:tr>
      <w:tr w:rsidR="00206967" w:rsidRPr="005D7F87" w14:paraId="2B26BF7D" w14:textId="77777777" w:rsidTr="00EC7E33">
        <w:tc>
          <w:tcPr>
            <w:tcW w:w="0" w:type="auto"/>
            <w:tcBorders>
              <w:top w:val="single" w:sz="4" w:space="0" w:color="auto"/>
            </w:tcBorders>
          </w:tcPr>
          <w:p w14:paraId="7B1D3F4D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358'922'0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125E0A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114'709'25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7AE8338" w14:textId="77777777" w:rsidR="00206967" w:rsidRPr="005D7F87" w:rsidRDefault="00206967" w:rsidP="00206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31.96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CECD029" w14:textId="77777777" w:rsidR="00206967" w:rsidRPr="005D7F87" w:rsidRDefault="00206967" w:rsidP="00206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0.13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FAA66A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3.11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1CEEB1A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30.5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A1E1FEF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1.32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0BBE559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30.64%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5A52C9" w14:textId="77777777" w:rsidR="00206967" w:rsidRPr="005D7F87" w:rsidRDefault="0020696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D7F87">
              <w:rPr>
                <w:rFonts w:ascii="Times New Roman" w:hAnsi="Times New Roman" w:cs="Times New Roman"/>
                <w:sz w:val="18"/>
                <w:szCs w:val="18"/>
              </w:rPr>
              <w:t>13530</w:t>
            </w:r>
          </w:p>
        </w:tc>
      </w:tr>
    </w:tbl>
    <w:p w14:paraId="088CE96B" w14:textId="77777777" w:rsidR="00702B12" w:rsidRPr="005D7F87" w:rsidRDefault="00702B12" w:rsidP="00702B12">
      <w:pPr>
        <w:rPr>
          <w:rFonts w:ascii="Times New Roman" w:hAnsi="Times New Roman" w:cs="Times New Roman"/>
          <w:sz w:val="18"/>
          <w:szCs w:val="18"/>
        </w:rPr>
      </w:pPr>
    </w:p>
    <w:p w14:paraId="20E35A88" w14:textId="77777777" w:rsidR="00702B12" w:rsidRPr="005D7F87" w:rsidRDefault="00702B12" w:rsidP="00702B12">
      <w:pPr>
        <w:jc w:val="both"/>
        <w:rPr>
          <w:rFonts w:ascii="Times New Roman" w:hAnsi="Times New Roman" w:cs="Times New Roman"/>
          <w:sz w:val="24"/>
          <w:szCs w:val="24"/>
        </w:rPr>
      </w:pPr>
      <w:r w:rsidRPr="005D7F87">
        <w:rPr>
          <w:rFonts w:ascii="Times New Roman" w:hAnsi="Times New Roman" w:cs="Times New Roman"/>
          <w:sz w:val="24"/>
          <w:szCs w:val="24"/>
        </w:rPr>
        <w:t>'#reads': number of reads in the library, '#mapped reads': number of primary alignments (for a read with multiple segments aligned, only the larger one is taken into account), '%mapped reads': '#mapped reads' / '#reads' * 100 Secondary: one of the many places a read can be aligned. Each aligned read has at least one primary and 0 or more such secondary alignments. '% multiple mappings': proportion of mapped segments matching several positions on the reference sequences (more exactly, this value is the number of mapped segments having a mapping quality &lt; 4 divided by the number of mapped segments), '%mis': proportion of sequenced bases having a mismatch with the reference sequence</w:t>
      </w:r>
    </w:p>
    <w:p w14:paraId="4D14D0C6" w14:textId="77777777" w:rsidR="005838EA" w:rsidRDefault="005838EA">
      <w:r>
        <w:br w:type="page"/>
      </w:r>
    </w:p>
    <w:p w14:paraId="329A0CB4" w14:textId="77777777" w:rsidR="00206967" w:rsidRPr="005D7F87" w:rsidRDefault="00206967">
      <w:pPr>
        <w:rPr>
          <w:rFonts w:ascii="Times New Roman" w:hAnsi="Times New Roman" w:cs="Times New Roman"/>
          <w:sz w:val="20"/>
          <w:szCs w:val="20"/>
        </w:rPr>
      </w:pPr>
    </w:p>
    <w:p w14:paraId="5AE627E3" w14:textId="77777777" w:rsidR="005838EA" w:rsidRPr="005D7F87" w:rsidRDefault="008B3E9D">
      <w:pPr>
        <w:rPr>
          <w:rFonts w:ascii="Times New Roman" w:hAnsi="Times New Roman" w:cs="Times New Roman"/>
          <w:sz w:val="24"/>
          <w:szCs w:val="24"/>
        </w:rPr>
      </w:pPr>
      <w:r w:rsidRPr="005D7F8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907106" w:rsidRPr="005D7F87">
        <w:rPr>
          <w:rFonts w:ascii="Times New Roman" w:hAnsi="Times New Roman" w:cs="Times New Roman"/>
          <w:b/>
          <w:sz w:val="24"/>
          <w:szCs w:val="24"/>
        </w:rPr>
        <w:t>S3</w:t>
      </w:r>
      <w:r w:rsidRPr="005D7F87">
        <w:rPr>
          <w:rFonts w:ascii="Times New Roman" w:hAnsi="Times New Roman" w:cs="Times New Roman"/>
          <w:b/>
          <w:sz w:val="24"/>
          <w:szCs w:val="24"/>
        </w:rPr>
        <w:t>.</w:t>
      </w:r>
      <w:r w:rsidRPr="005D7F87">
        <w:rPr>
          <w:rFonts w:ascii="Times New Roman" w:hAnsi="Times New Roman" w:cs="Times New Roman"/>
          <w:sz w:val="24"/>
          <w:szCs w:val="24"/>
        </w:rPr>
        <w:t xml:space="preserve"> Gene-Specific Primers (GSPs) used in the SMARTer RACE reactions. 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3870"/>
        <w:gridCol w:w="900"/>
        <w:gridCol w:w="1591"/>
        <w:gridCol w:w="731"/>
      </w:tblGrid>
      <w:tr w:rsidR="0038261D" w:rsidRPr="005D7F87" w14:paraId="026305E0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508C7" w14:textId="77777777" w:rsidR="008F26A3" w:rsidRPr="005D7F87" w:rsidRDefault="008F26A3" w:rsidP="00330F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7EA7EA" w14:textId="77777777" w:rsidR="008F26A3" w:rsidRPr="005D7F87" w:rsidRDefault="00ED5099" w:rsidP="00330F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P</w:t>
            </w:r>
            <w:r w:rsidR="008F26A3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C8BE1" w14:textId="77777777" w:rsidR="008F26A3" w:rsidRPr="005D7F87" w:rsidRDefault="00424E77" w:rsidP="00AA23F8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ntig</w:t>
            </w:r>
            <w:r w:rsidR="008F26A3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end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8F28B4" w14:textId="77777777" w:rsidR="008F26A3" w:rsidRPr="005D7F87" w:rsidRDefault="0038261D" w:rsidP="002D13C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 to the end of the contig</w:t>
            </w:r>
            <w:r w:rsidR="002D13CF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*</w:t>
            </w:r>
            <w:r w:rsidR="008F26A3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1965CB" w14:textId="77777777" w:rsidR="00901595" w:rsidRPr="005D7F87" w:rsidRDefault="002D13CF" w:rsidP="00424E7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m </w:t>
            </w:r>
            <w:r w:rsidR="00901595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="00901595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="00901595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)</w:t>
            </w:r>
          </w:p>
        </w:tc>
      </w:tr>
      <w:tr w:rsidR="0038261D" w:rsidRPr="005D7F87" w14:paraId="45388D8F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E50FDC" w14:textId="77777777" w:rsidR="008F26A3" w:rsidRPr="005D7F87" w:rsidRDefault="00A247D2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1_RACE</w:t>
            </w:r>
            <w:r w:rsidR="008F26A3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FW</w:t>
            </w:r>
          </w:p>
        </w:tc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9E2838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sz w:val="20"/>
                <w:szCs w:val="20"/>
              </w:rPr>
              <w:t>GGATCTAGAGTTCGCCGCTCGT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9A6CB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60EF" w14:textId="77777777" w:rsidR="008F26A3" w:rsidRPr="005D7F87" w:rsidRDefault="0038261D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14:paraId="66938A96" w14:textId="77777777" w:rsidR="002510D2" w:rsidRPr="005D7F87" w:rsidRDefault="002510D2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</w:tr>
      <w:tr w:rsidR="0038261D" w:rsidRPr="005D7F87" w14:paraId="0FC5566E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9B8476" w14:textId="77777777" w:rsidR="008F26A3" w:rsidRPr="005D7F87" w:rsidRDefault="0084484E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1_RACE 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3570B7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sz w:val="20"/>
                <w:szCs w:val="20"/>
              </w:rPr>
              <w:t>CCGGTCTCGTTCAACTCGGACA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32121E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EDE97B" w14:textId="77777777" w:rsidR="008F26A3" w:rsidRPr="005D7F87" w:rsidRDefault="008F26A3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38261D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2F2B2" w14:textId="77777777" w:rsidR="008F26A3" w:rsidRPr="005D7F87" w:rsidRDefault="002D13CF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</w:t>
            </w:r>
          </w:p>
        </w:tc>
      </w:tr>
      <w:tr w:rsidR="0038261D" w:rsidRPr="005D7F87" w14:paraId="10539F18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1838B" w14:textId="77777777" w:rsidR="008F26A3" w:rsidRPr="005D7F87" w:rsidRDefault="0038261D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  <w:r w:rsidR="0084484E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_RACE</w:t>
            </w:r>
            <w:r w:rsidR="008F26A3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702D36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CATAACAGCTGCCGCCCGG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832F8F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C44A9A" w14:textId="77777777" w:rsidR="008F26A3" w:rsidRPr="005D7F87" w:rsidRDefault="0038261D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6EE4FD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38261D" w:rsidRPr="005D7F87" w14:paraId="2746B969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0B25BF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2_RACE 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DB3FBEA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TCGGGTCCCATGTTGG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D3E64C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36C47A" w14:textId="77777777" w:rsidR="008F26A3" w:rsidRPr="005D7F87" w:rsidRDefault="0038261D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1C7879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</w:tr>
      <w:tr w:rsidR="0038261D" w:rsidRPr="005D7F87" w14:paraId="0D7A04B5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43C9DC" w14:textId="77777777" w:rsidR="008F26A3" w:rsidRPr="005D7F87" w:rsidRDefault="0084484E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  <w:r w:rsidR="008F26A3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_RACE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A3D929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CTGCAAAGGGGAAAGGTGG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CEC460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505F7C" w14:textId="77777777" w:rsidR="008F26A3" w:rsidRPr="005D7F87" w:rsidRDefault="0038261D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0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6BCBE6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</w:tr>
      <w:tr w:rsidR="0038261D" w:rsidRPr="005D7F87" w14:paraId="29E49A04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D13588A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3_RACE 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38763C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CCCACTTCCCGCTAGGTCCC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1C95F1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B11697" w14:textId="77777777" w:rsidR="008F26A3" w:rsidRPr="005D7F87" w:rsidRDefault="0038261D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2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C891B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4</w:t>
            </w:r>
          </w:p>
        </w:tc>
      </w:tr>
      <w:tr w:rsidR="0038261D" w:rsidRPr="005D7F87" w14:paraId="325C1293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50B0" w14:textId="77777777" w:rsidR="008272CB" w:rsidRPr="005D7F87" w:rsidRDefault="0084484E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Virus </w:t>
            </w:r>
          </w:p>
          <w:p w14:paraId="7B25437B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_RACE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9AB3D4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TCACATGGTTGGGCCCTAGC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F1A674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8B9332" w14:textId="77777777" w:rsidR="008F26A3" w:rsidRPr="005D7F87" w:rsidRDefault="003051A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9AC3F3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8</w:t>
            </w:r>
          </w:p>
        </w:tc>
      </w:tr>
      <w:tr w:rsidR="0038261D" w:rsidRPr="005D7F87" w14:paraId="1C327C92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1416E51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4_RACE 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631D5E5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TCAGCAGGAATGTCCATGCCT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E77C13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8F9C21" w14:textId="77777777" w:rsidR="008F26A3" w:rsidRPr="005D7F87" w:rsidRDefault="003051A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54C71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3</w:t>
            </w:r>
          </w:p>
        </w:tc>
      </w:tr>
      <w:tr w:rsidR="0038261D" w:rsidRPr="005D7F87" w14:paraId="2F2F963A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1A7B5" w14:textId="77777777" w:rsidR="008F26A3" w:rsidRPr="005D7F87" w:rsidRDefault="0084484E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</w:t>
            </w:r>
            <w:r w:rsidR="00A247D2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_RACE</w:t>
            </w:r>
            <w:r w:rsidR="008F26A3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EBAD37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CTACGTTCTCAAGCAATTCGGG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60BE05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6691A6" w14:textId="77777777" w:rsidR="008F26A3" w:rsidRPr="005D7F87" w:rsidRDefault="00A247D2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EE39E3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2</w:t>
            </w:r>
          </w:p>
        </w:tc>
      </w:tr>
      <w:tr w:rsidR="0038261D" w:rsidRPr="005D7F87" w14:paraId="5EDCD0A0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FA303F7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5_RACE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DBECDA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GGGCAAGGAATCCGAACAGGG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1A4407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B0C2C5" w14:textId="77777777" w:rsidR="008F26A3" w:rsidRPr="005D7F87" w:rsidRDefault="00A247D2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0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CCDB7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38261D" w:rsidRPr="005D7F87" w14:paraId="28F440BF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C80BC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6_RACE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39ABE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ACGCAAGCTGCTCGGGCTGT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F43AD3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1754A" w14:textId="77777777" w:rsidR="008F26A3" w:rsidRPr="005D7F87" w:rsidRDefault="00A247D2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7D5A0C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8</w:t>
            </w:r>
          </w:p>
        </w:tc>
      </w:tr>
      <w:tr w:rsidR="0038261D" w:rsidRPr="005D7F87" w14:paraId="2D7924E2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D64B6AE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6_RACE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BC0FC23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AGAAAACGCAGGCCCCCTC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95BD22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8582D7" w14:textId="77777777" w:rsidR="008F26A3" w:rsidRPr="005D7F87" w:rsidRDefault="00A247D2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94282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8</w:t>
            </w:r>
          </w:p>
        </w:tc>
      </w:tr>
      <w:tr w:rsidR="0038261D" w:rsidRPr="005D7F87" w14:paraId="1E1BFA06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88B9A9" w14:textId="77777777" w:rsidR="008F26A3" w:rsidRPr="005D7F87" w:rsidRDefault="00A247D2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7_RACE</w:t>
            </w:r>
            <w:r w:rsidR="008F26A3"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474DC7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CGTTGCAAGCCTTTGGTCAGC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7FACC7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140DD4" w14:textId="77777777" w:rsidR="008F26A3" w:rsidRPr="005D7F87" w:rsidRDefault="00F3651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2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637F6A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.6</w:t>
            </w:r>
          </w:p>
        </w:tc>
      </w:tr>
      <w:tr w:rsidR="0038261D" w:rsidRPr="005D7F87" w14:paraId="601C5EEC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537CF7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7_RACE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7EDDFD4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TATTTGTTGCACCTGTTGATGT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B0A887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3DF4B9" w14:textId="77777777" w:rsidR="008F26A3" w:rsidRPr="005D7F87" w:rsidRDefault="00F3651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4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E22117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7</w:t>
            </w:r>
          </w:p>
        </w:tc>
      </w:tr>
      <w:tr w:rsidR="0038261D" w:rsidRPr="005D7F87" w14:paraId="568A7AEB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26F55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8_RACE1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25E36D" w14:textId="77777777" w:rsidR="008F26A3" w:rsidRPr="005D7F87" w:rsidRDefault="008F26A3" w:rsidP="00330FE6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TCCCGGACGGTTACAACTGC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929461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532786" w14:textId="77777777" w:rsidR="008F26A3" w:rsidRPr="005D7F87" w:rsidRDefault="00F3651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03B2A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7</w:t>
            </w:r>
          </w:p>
        </w:tc>
      </w:tr>
      <w:tr w:rsidR="0038261D" w:rsidRPr="005D7F87" w14:paraId="09709ACB" w14:textId="77777777" w:rsidTr="00196708">
        <w:trPr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9A8036" w14:textId="77777777" w:rsidR="008F26A3" w:rsidRPr="005D7F87" w:rsidRDefault="008F26A3" w:rsidP="008F26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8_RACE1_RE</w:t>
            </w:r>
          </w:p>
        </w:tc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354E3D" w14:textId="77777777" w:rsidR="008F26A3" w:rsidRPr="005D7F87" w:rsidRDefault="008F26A3" w:rsidP="00B2704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GCATGTCAACCTCACCATTTAGC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0763F6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´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929A20" w14:textId="77777777" w:rsidR="008F26A3" w:rsidRPr="005D7F87" w:rsidRDefault="00F36514" w:rsidP="008F26A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027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2F9B96" w14:textId="77777777" w:rsidR="008F26A3" w:rsidRPr="005D7F87" w:rsidRDefault="009844EE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.4</w:t>
            </w:r>
          </w:p>
        </w:tc>
      </w:tr>
      <w:tr w:rsidR="0038261D" w:rsidRPr="005D7F87" w14:paraId="647379F0" w14:textId="77777777" w:rsidTr="00196708">
        <w:trPr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EF144B" w14:textId="77777777" w:rsidR="008F26A3" w:rsidRPr="005D7F87" w:rsidRDefault="008F26A3" w:rsidP="00AA23F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8_RACE2_FW</w:t>
            </w:r>
          </w:p>
        </w:tc>
        <w:tc>
          <w:tcPr>
            <w:tcW w:w="38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1EA6413" w14:textId="77777777" w:rsidR="008F26A3" w:rsidRPr="005D7F87" w:rsidRDefault="008F26A3" w:rsidP="00AA23F8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GAGTGGCTGAAGCAGTTCGA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0E1D26" w14:textId="77777777" w:rsidR="008F26A3" w:rsidRPr="005D7F87" w:rsidRDefault="008F26A3" w:rsidP="00AA23F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´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080F207" w14:textId="77777777" w:rsidR="008F26A3" w:rsidRPr="005D7F87" w:rsidRDefault="00F36514" w:rsidP="009844E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8</w:t>
            </w:r>
            <w:r w:rsidR="00FA0FFD" w:rsidRPr="005D7F8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1CB5D" w14:textId="77777777" w:rsidR="008F26A3" w:rsidRPr="005D7F87" w:rsidRDefault="00424E77" w:rsidP="00424E77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9</w:t>
            </w:r>
          </w:p>
        </w:tc>
      </w:tr>
    </w:tbl>
    <w:p w14:paraId="3D19CD25" w14:textId="77777777" w:rsidR="008B3E9D" w:rsidRPr="005D7F87" w:rsidRDefault="008B3E9D" w:rsidP="00AA23F8">
      <w:pPr>
        <w:spacing w:after="0" w:line="240" w:lineRule="auto"/>
        <w:jc w:val="both"/>
        <w:rPr>
          <w:rFonts w:ascii="Times New Roman" w:hAnsi="Times New Roman" w:cs="Times New Roman"/>
          <w:color w:val="000000"/>
          <w:sz w:val="20"/>
          <w:szCs w:val="20"/>
        </w:rPr>
      </w:pPr>
    </w:p>
    <w:p w14:paraId="21DFDFEE" w14:textId="77777777" w:rsidR="00ED5099" w:rsidRPr="005D7F87" w:rsidRDefault="00ED5099" w:rsidP="00ED5099">
      <w:pPr>
        <w:rPr>
          <w:rFonts w:ascii="Times New Roman" w:hAnsi="Times New Roman" w:cs="Times New Roman"/>
          <w:sz w:val="24"/>
          <w:szCs w:val="24"/>
        </w:rPr>
      </w:pPr>
      <w:r w:rsidRPr="005D7F87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>P</w:t>
      </w:r>
      <w:r w:rsidR="00FA0FFD" w:rsidRPr="005D7F87">
        <w:rPr>
          <w:rFonts w:ascii="Times New Roman" w:hAnsi="Times New Roman" w:cs="Times New Roman"/>
          <w:b/>
          <w:bCs/>
          <w:color w:val="000000"/>
          <w:sz w:val="24"/>
          <w:szCs w:val="24"/>
          <w:vertAlign w:val="superscript"/>
        </w:rPr>
        <w:t xml:space="preserve"> </w:t>
      </w:r>
      <w:r w:rsidRPr="005D7F87">
        <w:rPr>
          <w:rFonts w:ascii="Times New Roman" w:hAnsi="Times New Roman" w:cs="Times New Roman"/>
          <w:sz w:val="24"/>
          <w:szCs w:val="24"/>
        </w:rPr>
        <w:t>All the primers were ordered with 15 bp added to the 5´ end (</w:t>
      </w:r>
      <w:r w:rsidRPr="005D7F87">
        <w:rPr>
          <w:rFonts w:ascii="Times New Roman" w:hAnsi="Times New Roman" w:cs="Times New Roman"/>
          <w:color w:val="000000"/>
          <w:sz w:val="24"/>
          <w:szCs w:val="24"/>
        </w:rPr>
        <w:t xml:space="preserve">GATTACGCCAAGCTT) </w:t>
      </w:r>
      <w:r w:rsidRPr="005D7F87">
        <w:rPr>
          <w:rFonts w:ascii="Times New Roman" w:hAnsi="Times New Roman" w:cs="Times New Roman"/>
          <w:sz w:val="24"/>
          <w:szCs w:val="24"/>
        </w:rPr>
        <w:t>as described by the manufacturer.</w:t>
      </w:r>
    </w:p>
    <w:p w14:paraId="249E7EFC" w14:textId="77777777" w:rsidR="00CF6B25" w:rsidRPr="005D7F87" w:rsidRDefault="002D13CF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D7F87">
        <w:rPr>
          <w:rFonts w:ascii="Times New Roman" w:hAnsi="Times New Roman" w:cs="Times New Roman"/>
          <w:bCs/>
          <w:color w:val="000000"/>
          <w:sz w:val="24"/>
          <w:szCs w:val="24"/>
        </w:rPr>
        <w:t>*</w:t>
      </w:r>
      <w:r w:rsidR="00A247D2" w:rsidRPr="005D7F87">
        <w:rPr>
          <w:rFonts w:ascii="Times New Roman" w:hAnsi="Times New Roman" w:cs="Times New Roman"/>
          <w:bCs/>
          <w:color w:val="000000"/>
          <w:sz w:val="24"/>
          <w:szCs w:val="24"/>
        </w:rPr>
        <w:t>Nucleotides</w:t>
      </w:r>
      <w:r w:rsidRPr="005D7F87">
        <w:rPr>
          <w:rFonts w:ascii="Times New Roman" w:hAnsi="Times New Roman" w:cs="Times New Roman"/>
          <w:bCs/>
          <w:color w:val="000000"/>
          <w:sz w:val="24"/>
          <w:szCs w:val="24"/>
        </w:rPr>
        <w:t xml:space="preserve"> from the site of the primer to the end in the original contig nucleotide sequence to the of the initial contig end (kb)</w:t>
      </w:r>
    </w:p>
    <w:p w14:paraId="6F7A54FF" w14:textId="77777777" w:rsidR="00F36514" w:rsidRPr="005D7F87" w:rsidRDefault="00FA0FFD">
      <w:pPr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5D7F87">
        <w:rPr>
          <w:rFonts w:ascii="Times New Roman" w:hAnsi="Times New Roman" w:cs="Times New Roman"/>
          <w:b/>
          <w:color w:val="000000"/>
          <w:sz w:val="24"/>
          <w:szCs w:val="24"/>
          <w:vertAlign w:val="superscript"/>
        </w:rPr>
        <w:t>A</w:t>
      </w:r>
      <w:r w:rsidRPr="005D7F87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 </w:t>
      </w:r>
      <w:r w:rsidR="00F36514" w:rsidRPr="005D7F87">
        <w:rPr>
          <w:rFonts w:ascii="Times New Roman" w:hAnsi="Times New Roman" w:cs="Times New Roman"/>
          <w:color w:val="000000"/>
          <w:sz w:val="24"/>
          <w:szCs w:val="24"/>
        </w:rPr>
        <w:t>Virus8_RACE2_FW was designed based on the virus sequence obtained</w:t>
      </w:r>
      <w:r w:rsidR="009844EE" w:rsidRPr="005D7F87">
        <w:rPr>
          <w:rFonts w:ascii="Times New Roman" w:hAnsi="Times New Roman" w:cs="Times New Roman"/>
          <w:color w:val="000000"/>
          <w:sz w:val="24"/>
          <w:szCs w:val="24"/>
        </w:rPr>
        <w:t xml:space="preserve"> after the first RACE. This is the distance to the end of the second contig obtained.</w:t>
      </w:r>
    </w:p>
    <w:p w14:paraId="431BB778" w14:textId="77777777" w:rsidR="002D13CF" w:rsidRPr="005D7F87" w:rsidRDefault="002D13CF">
      <w:pPr>
        <w:rPr>
          <w:rFonts w:ascii="Times New Roman" w:hAnsi="Times New Roman" w:cs="Times New Roman"/>
          <w:b/>
          <w:bCs/>
          <w:color w:val="000000"/>
          <w:sz w:val="20"/>
          <w:szCs w:val="20"/>
        </w:rPr>
      </w:pPr>
      <w:r w:rsidRPr="005D7F87">
        <w:rPr>
          <w:rFonts w:ascii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195A41C0" w14:textId="77777777" w:rsidR="002D13CF" w:rsidRPr="005D7F87" w:rsidRDefault="002D13CF">
      <w:pPr>
        <w:rPr>
          <w:sz w:val="24"/>
          <w:szCs w:val="24"/>
        </w:rPr>
      </w:pPr>
    </w:p>
    <w:p w14:paraId="36991D58" w14:textId="77777777" w:rsidR="00CF6B25" w:rsidRPr="005D7F87" w:rsidRDefault="00CF6B25">
      <w:pPr>
        <w:rPr>
          <w:rFonts w:ascii="Palatino Linotype" w:hAnsi="Palatino Linotype"/>
          <w:sz w:val="24"/>
          <w:szCs w:val="24"/>
        </w:rPr>
      </w:pPr>
      <w:r w:rsidRPr="005D7F87">
        <w:rPr>
          <w:rFonts w:ascii="Palatino Linotype" w:hAnsi="Palatino Linotype"/>
          <w:b/>
          <w:sz w:val="24"/>
          <w:szCs w:val="24"/>
        </w:rPr>
        <w:t xml:space="preserve">Table </w:t>
      </w:r>
      <w:r w:rsidR="00907106" w:rsidRPr="005D7F87">
        <w:rPr>
          <w:rFonts w:ascii="Palatino Linotype" w:hAnsi="Palatino Linotype"/>
          <w:b/>
          <w:sz w:val="24"/>
          <w:szCs w:val="24"/>
        </w:rPr>
        <w:t>S4</w:t>
      </w:r>
      <w:r w:rsidRPr="005D7F87">
        <w:rPr>
          <w:rFonts w:ascii="Palatino Linotype" w:hAnsi="Palatino Linotype"/>
          <w:b/>
          <w:sz w:val="24"/>
          <w:szCs w:val="24"/>
        </w:rPr>
        <w:t xml:space="preserve">. </w:t>
      </w:r>
      <w:r w:rsidRPr="005D7F87">
        <w:rPr>
          <w:rFonts w:ascii="Palatino Linotype" w:hAnsi="Palatino Linotype"/>
          <w:sz w:val="24"/>
          <w:szCs w:val="24"/>
        </w:rPr>
        <w:t xml:space="preserve">Specific primers used for the partial amplification of the viral RdRp in order to screen the presence of each virus in all the </w:t>
      </w:r>
      <w:r w:rsidR="00196708" w:rsidRPr="00196708">
        <w:rPr>
          <w:rFonts w:ascii="Palatino Linotype" w:hAnsi="Palatino Linotype"/>
          <w:i/>
          <w:sz w:val="24"/>
          <w:szCs w:val="24"/>
        </w:rPr>
        <w:t>Halophytophthora</w:t>
      </w:r>
      <w:r w:rsidR="00196708">
        <w:rPr>
          <w:rFonts w:ascii="Palatino Linotype" w:hAnsi="Palatino Linotype"/>
          <w:sz w:val="24"/>
          <w:szCs w:val="24"/>
        </w:rPr>
        <w:t xml:space="preserve"> </w:t>
      </w:r>
      <w:r w:rsidRPr="005D7F87">
        <w:rPr>
          <w:rFonts w:ascii="Palatino Linotype" w:hAnsi="Palatino Linotype"/>
          <w:sz w:val="24"/>
          <w:szCs w:val="24"/>
        </w:rPr>
        <w:t>isolates of the collection</w:t>
      </w:r>
      <w:r w:rsidR="00562B97" w:rsidRPr="005D7F87">
        <w:rPr>
          <w:rFonts w:ascii="Palatino Linotype" w:hAnsi="Palatino Linotype"/>
          <w:sz w:val="24"/>
          <w:szCs w:val="24"/>
        </w:rPr>
        <w:t>.</w:t>
      </w:r>
    </w:p>
    <w:tbl>
      <w:tblPr>
        <w:tblStyle w:val="Tablaconcuadrcula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30"/>
        <w:gridCol w:w="3510"/>
        <w:gridCol w:w="1080"/>
        <w:gridCol w:w="1602"/>
      </w:tblGrid>
      <w:tr w:rsidR="00CF008E" w:rsidRPr="005D7F87" w14:paraId="08C6F4D1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079475" w14:textId="77777777" w:rsidR="00CF008E" w:rsidRPr="005D7F87" w:rsidRDefault="00CF008E" w:rsidP="00562B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am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D71E06" w14:textId="77777777" w:rsidR="00CF008E" w:rsidRPr="005D7F87" w:rsidRDefault="00CF008E" w:rsidP="00562B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5'-3'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A7BDFF" w14:textId="77777777" w:rsidR="00CF008E" w:rsidRPr="005D7F87" w:rsidRDefault="00CF008E" w:rsidP="00562B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PCR product size </w:t>
            </w:r>
            <w:r w:rsidR="00D0417C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b</w:t>
            </w:r>
            <w:r w:rsidR="00D0417C"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30B61B" w14:textId="77777777" w:rsidR="00CF008E" w:rsidRPr="005D7F87" w:rsidRDefault="00CF008E" w:rsidP="00562B9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&amp;</w:t>
            </w: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nnealing temperature (</w:t>
            </w: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sym w:font="Symbol" w:char="F0B0"/>
            </w:r>
            <w:r w:rsidRPr="005D7F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)</w:t>
            </w:r>
          </w:p>
        </w:tc>
      </w:tr>
      <w:tr w:rsidR="00CF008E" w:rsidRPr="005D7F87" w14:paraId="46047E36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AA295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1_FW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C11DC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AAATCAGGGACTCAG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F5B2" w14:textId="77777777" w:rsidR="00CF008E" w:rsidRPr="005D7F87" w:rsidRDefault="00D0417C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</w:tcPr>
          <w:p w14:paraId="149F802A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619384B4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AA4E0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1_RV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43F53F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ATGCAGAAGATTTCGCGG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2463DA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178699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5846B4CB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6E785" w14:textId="77777777" w:rsidR="00CF008E" w:rsidRPr="005D7F87" w:rsidRDefault="00CF008E" w:rsidP="00CE7A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2_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FCDC5D" w14:textId="77777777" w:rsidR="00CF008E" w:rsidRPr="005D7F87" w:rsidRDefault="00AF2946" w:rsidP="007015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CTTCAGAGAATGTGGC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9ED026" w14:textId="77777777" w:rsidR="00CF008E" w:rsidRPr="005D7F87" w:rsidRDefault="00D0417C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A41F03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4EAE924F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B92AF82" w14:textId="77777777" w:rsidR="00CF008E" w:rsidRPr="005D7F87" w:rsidRDefault="00CF008E" w:rsidP="00CE7A49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2_ 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63C6F3" w14:textId="77777777" w:rsidR="00CF008E" w:rsidRPr="005D7F87" w:rsidRDefault="00AF2946" w:rsidP="007015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CAACGCCTACAATCCA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41F02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B67B8D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7A324C79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FC27C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3_ 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44C419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GGCAAATTGCTCGATGAG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A23BDA3" w14:textId="77777777" w:rsidR="00CF008E" w:rsidRPr="005D7F87" w:rsidRDefault="00D0417C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2EE5CA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3AE56E58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6ACB2D8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3_ 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55F018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ACCACTGTCATCGGAATGCG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8AAA7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E78BA7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414CAED3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6F64C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4_ 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36A4D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TCAGCTGCTCCGAGGTAAT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71B14A" w14:textId="77777777" w:rsidR="00CF008E" w:rsidRPr="005D7F87" w:rsidRDefault="00D0417C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AB28E6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25E1A16A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5DBB6D7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4_ 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021A84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CAACAGGTGAAGGATGG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00D92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D58F28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3A9EA459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A159B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5_ 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1BBAB2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TTCCCTTTCACCAGTCGT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5FAE8" w14:textId="77777777" w:rsidR="00CF008E" w:rsidRPr="005D7F87" w:rsidRDefault="00D0417C" w:rsidP="00D0417C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07719E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23602E5D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13BE06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5_ 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76DE843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CTATCATCGGAATGGGC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742463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A4BFD5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79BBBF40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F7369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6_ 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5B63E1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GGGGTTCTGTGTTGCTG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137551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8A8AD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</w:t>
            </w:r>
          </w:p>
        </w:tc>
      </w:tr>
      <w:tr w:rsidR="00CF008E" w:rsidRPr="005D7F87" w14:paraId="655F76F4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A4E240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6 _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888F95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GGGCTTCCTTTGACAGA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F93B44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638E85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107890C1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636B8C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7_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21ABD4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TGTAACTGCTTCCTCAACTTG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C9D947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A15CF8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CF008E" w:rsidRPr="005D7F87" w14:paraId="381869A8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C55FCEC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7 _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D4EE83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AACATCAACAGGTGCAAC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CEC5F8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8DA5A4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CF008E" w:rsidRPr="005D7F87" w14:paraId="74E72607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9A2D26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8.1 _FW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2B97D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TTTCGCTATGCCCATCAC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52AA1B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54A268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</w:tr>
      <w:tr w:rsidR="00CF008E" w:rsidRPr="005D7F87" w14:paraId="082C0CDA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2AAC7DD" w14:textId="77777777" w:rsidR="00CF008E" w:rsidRPr="005D7F87" w:rsidRDefault="00CF008E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irus 8.1_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C243B9" w14:textId="77777777" w:rsidR="00CF008E" w:rsidRPr="005D7F87" w:rsidRDefault="00CF008E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5D7F8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CCATGTCTGCCCTGTTCCT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CF343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FD3020" w14:textId="77777777" w:rsidR="00CF008E" w:rsidRPr="005D7F87" w:rsidRDefault="00CF008E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52454" w:rsidRPr="00A52454" w14:paraId="15E129EF" w14:textId="77777777" w:rsidTr="00A52454">
        <w:trPr>
          <w:jc w:val="center"/>
        </w:trPr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F5B6C7" w14:textId="77777777" w:rsidR="00A52454" w:rsidRPr="00A52454" w:rsidRDefault="00A52454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454">
              <w:rPr>
                <w:rFonts w:ascii="Times New Roman" w:hAnsi="Times New Roman" w:cs="Times New Roman"/>
                <w:sz w:val="20"/>
                <w:szCs w:val="20"/>
              </w:rPr>
              <w:t>MIDFWDACT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1B0E2" w14:textId="77777777" w:rsidR="00A52454" w:rsidRPr="00A52454" w:rsidRDefault="00A52454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24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TGGCACCACACCTTCTACAA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9B979B" w14:textId="77777777" w:rsidR="00A52454" w:rsidRPr="00A52454" w:rsidRDefault="00450755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50755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13F66B" w14:textId="77777777" w:rsidR="00A52454" w:rsidRPr="00A52454" w:rsidRDefault="00A52454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45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</w:tr>
      <w:tr w:rsidR="00A52454" w:rsidRPr="00A52454" w14:paraId="30F57BD5" w14:textId="77777777" w:rsidTr="00A52454">
        <w:trPr>
          <w:jc w:val="center"/>
        </w:trPr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127F1A" w14:textId="77777777" w:rsidR="00A52454" w:rsidRPr="00A52454" w:rsidRDefault="00A52454" w:rsidP="000011E1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52454">
              <w:rPr>
                <w:rFonts w:ascii="Times New Roman" w:hAnsi="Times New Roman" w:cs="Times New Roman"/>
                <w:sz w:val="20"/>
                <w:szCs w:val="20"/>
              </w:rPr>
              <w:t>MIDREVACT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2FB03" w14:textId="77777777" w:rsidR="00A52454" w:rsidRPr="00A52454" w:rsidRDefault="00A52454" w:rsidP="007015F4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A52454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GAACCACCGATCCAGACGGAGT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847197" w14:textId="77777777" w:rsidR="00A52454" w:rsidRPr="00A52454" w:rsidRDefault="00A52454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67CFB" w14:textId="77777777" w:rsidR="00A52454" w:rsidRPr="00A52454" w:rsidRDefault="00A52454" w:rsidP="005B2AE6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49C5B44" w14:textId="77777777" w:rsidR="00562B97" w:rsidRDefault="00562B97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0D662516" w14:textId="77777777" w:rsidR="008613AE" w:rsidRPr="00A52454" w:rsidRDefault="008613AE">
      <w:pPr>
        <w:rPr>
          <w:rFonts w:ascii="Times New Roman" w:hAnsi="Times New Roman" w:cs="Times New Roman"/>
          <w:b/>
          <w:bCs/>
          <w:color w:val="000000"/>
          <w:sz w:val="18"/>
          <w:szCs w:val="18"/>
        </w:rPr>
      </w:pPr>
    </w:p>
    <w:p w14:paraId="22A96741" w14:textId="77777777" w:rsidR="00562B97" w:rsidRPr="005D7F87" w:rsidRDefault="00562B97">
      <w:pPr>
        <w:rPr>
          <w:rFonts w:ascii="Palatino Linotype" w:hAnsi="Palatino Linotype"/>
          <w:bCs/>
          <w:color w:val="000000"/>
          <w:sz w:val="24"/>
          <w:szCs w:val="24"/>
        </w:rPr>
      </w:pPr>
      <w:r w:rsidRPr="005D7F87">
        <w:rPr>
          <w:rFonts w:ascii="Palatino Linotype" w:hAnsi="Palatino Linotype"/>
          <w:b/>
          <w:bCs/>
          <w:color w:val="000000"/>
          <w:sz w:val="24"/>
          <w:szCs w:val="24"/>
          <w:vertAlign w:val="superscript"/>
        </w:rPr>
        <w:t>&amp;</w:t>
      </w:r>
      <w:r w:rsidRPr="005D7F87">
        <w:rPr>
          <w:rFonts w:ascii="Palatino Linotype" w:hAnsi="Palatino Linotype"/>
          <w:b/>
          <w:bCs/>
          <w:color w:val="000000"/>
          <w:sz w:val="24"/>
          <w:szCs w:val="24"/>
        </w:rPr>
        <w:t xml:space="preserve"> </w:t>
      </w:r>
      <w:r w:rsidRPr="005D7F87">
        <w:rPr>
          <w:rFonts w:ascii="Palatino Linotype" w:hAnsi="Palatino Linotype"/>
          <w:bCs/>
          <w:color w:val="000000"/>
          <w:sz w:val="24"/>
          <w:szCs w:val="24"/>
        </w:rPr>
        <w:t>Annealing temperature (</w:t>
      </w:r>
      <w:r w:rsidRPr="005D7F87">
        <w:rPr>
          <w:rFonts w:ascii="Palatino Linotype" w:hAnsi="Palatino Linotype"/>
          <w:bCs/>
          <w:color w:val="000000"/>
          <w:sz w:val="24"/>
          <w:szCs w:val="24"/>
        </w:rPr>
        <w:sym w:font="Symbol" w:char="F0B0"/>
      </w:r>
      <w:r w:rsidRPr="005D7F87">
        <w:rPr>
          <w:rFonts w:ascii="Palatino Linotype" w:hAnsi="Palatino Linotype"/>
          <w:bCs/>
          <w:color w:val="000000"/>
          <w:sz w:val="24"/>
          <w:szCs w:val="24"/>
        </w:rPr>
        <w:t>C) for each RT-PCR performed in each virus detection.</w:t>
      </w:r>
    </w:p>
    <w:p w14:paraId="57EAED2C" w14:textId="77777777" w:rsidR="00AF2946" w:rsidRPr="00BE20B6" w:rsidRDefault="00AF2946"/>
    <w:p w14:paraId="6A99928A" w14:textId="77777777" w:rsidR="00AF1EE2" w:rsidRDefault="00AF1EE2">
      <w:r>
        <w:br w:type="page"/>
      </w:r>
    </w:p>
    <w:p w14:paraId="2097A502" w14:textId="77777777" w:rsidR="00AF1EE2" w:rsidRPr="005D7F87" w:rsidRDefault="00907106">
      <w:pPr>
        <w:rPr>
          <w:rFonts w:ascii="Palatino Linotype" w:hAnsi="Palatino Linotype"/>
          <w:sz w:val="24"/>
          <w:szCs w:val="24"/>
        </w:rPr>
      </w:pPr>
      <w:r w:rsidRPr="005D7F87">
        <w:rPr>
          <w:rFonts w:ascii="Palatino Linotype" w:hAnsi="Palatino Linotype"/>
          <w:b/>
          <w:sz w:val="24"/>
          <w:szCs w:val="24"/>
        </w:rPr>
        <w:lastRenderedPageBreak/>
        <w:t>Table S5</w:t>
      </w:r>
      <w:r w:rsidR="00AF1EE2" w:rsidRPr="005D7F87">
        <w:rPr>
          <w:rFonts w:ascii="Palatino Linotype" w:hAnsi="Palatino Linotype"/>
          <w:b/>
          <w:sz w:val="24"/>
          <w:szCs w:val="24"/>
        </w:rPr>
        <w:t>.</w:t>
      </w:r>
      <w:r w:rsidR="00AF1EE2" w:rsidRPr="005D7F87">
        <w:rPr>
          <w:rFonts w:ascii="Palatino Linotype" w:hAnsi="Palatino Linotype"/>
          <w:sz w:val="24"/>
          <w:szCs w:val="24"/>
        </w:rPr>
        <w:t xml:space="preserve"> Percentages of pairwise identities between the eight viral full-length nucleotide genome sequenc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 w:rsidR="00AF1EE2" w:rsidRPr="005D7F87" w14:paraId="47D9BDBA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A1EE47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3F0E9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20310B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06399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DBD7A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ED094B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A641A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F1BD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4B5A7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4</w:t>
            </w:r>
          </w:p>
        </w:tc>
      </w:tr>
      <w:tr w:rsidR="00C84A0D" w:rsidRPr="005D7F87" w14:paraId="4EC73FD4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505B25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0C5545D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D4236E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041CBF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73B4AA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8AAD24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C52258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676217A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0CEF2E1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5C25C569" w14:textId="77777777" w:rsidTr="0016551F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E8994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vAlign w:val="bottom"/>
            <w:hideMark/>
          </w:tcPr>
          <w:p w14:paraId="124E37C1" w14:textId="5215B2DB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3.4</w:t>
            </w:r>
            <w:r w:rsidR="00DB0D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DBDA89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FF9EC5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1ECC1FD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2DACE7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F2F96FB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FBFD64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6D8D2DD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652F171F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1341A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CAB52D" w14:textId="76C5D095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2.2</w:t>
            </w:r>
            <w:r w:rsidR="00D87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9575D0" w14:textId="1E84911E" w:rsidR="00AF1EE2" w:rsidRPr="005D7F87" w:rsidRDefault="00675E3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5</w:t>
            </w:r>
            <w:r w:rsidR="0028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4D566C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9D4E5AA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77B90E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A721E0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76F7741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0E2CBBD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244590D2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96EF4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676484" w14:textId="2FDE3E05" w:rsidR="00AF1EE2" w:rsidRPr="005D7F87" w:rsidRDefault="00AC3DB0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</w:t>
            </w:r>
            <w:r w:rsidR="00D87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880C58" w14:textId="1761A649" w:rsidR="00AF1EE2" w:rsidRPr="005D7F87" w:rsidRDefault="00675E3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</w:t>
            </w:r>
            <w:r w:rsidR="0028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vAlign w:val="bottom"/>
            <w:hideMark/>
          </w:tcPr>
          <w:p w14:paraId="164E777E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5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B4AE96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63E9CD77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B7C4A6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A3E90F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1D4CBEE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3A9B5AF4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D19265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9F8D1" w14:textId="25A29593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</w:t>
            </w:r>
            <w:r w:rsidR="006B32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FB58BF" w14:textId="0553A31D" w:rsidR="00AF1EE2" w:rsidRPr="005D7F87" w:rsidRDefault="00675E3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</w:t>
            </w:r>
            <w:r w:rsidR="00C04DB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8863AA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4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644727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5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10A673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7260D0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9CECF4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2DF211A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3A99952E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FD1A1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E707F" w14:textId="1E416F03" w:rsidR="00AF1EE2" w:rsidRPr="005D7F87" w:rsidRDefault="0097673C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</w:t>
            </w:r>
            <w:r w:rsidR="000834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5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E7C18" w14:textId="25C97706" w:rsidR="00AF1EE2" w:rsidRPr="005D7F87" w:rsidRDefault="0052612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5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3B9B42" w14:textId="0E9321E6" w:rsidR="00AF1EE2" w:rsidRPr="005D7F87" w:rsidRDefault="009A26C7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9.</w:t>
            </w:r>
            <w:r w:rsidR="001F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FF43D" w14:textId="649BD0C9" w:rsidR="00AF1EE2" w:rsidRPr="005D7F87" w:rsidRDefault="00424A1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9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09AA05" w14:textId="030C533F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</w:t>
            </w:r>
            <w:r w:rsidR="001F04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6CC3DD6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46D012D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54D2EB4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6F0DA590" w14:textId="77777777" w:rsidTr="0016551F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0FCE5F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02AC5" w14:textId="227D8A67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4.</w:t>
            </w:r>
            <w:r w:rsidR="000834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5BE2E" w14:textId="4AFFAE06" w:rsidR="00AF1EE2" w:rsidRPr="005D7F87" w:rsidRDefault="00675E3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5.2</w:t>
            </w:r>
            <w:r w:rsidR="00422B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DB2DE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3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3C56B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195A62" w14:textId="474FB753" w:rsidR="00AF1EE2" w:rsidRPr="005D7F87" w:rsidRDefault="001F0420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AD4A80" w14:textId="6C088F8F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6.</w:t>
            </w:r>
            <w:r w:rsidR="0097673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10FF5BB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5C52C99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367E12C0" w14:textId="77777777" w:rsidTr="00156513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9957195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34D19" w14:textId="5DCC757F" w:rsidR="00AF1EE2" w:rsidRPr="005D7F87" w:rsidRDefault="00BD403F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3</w:t>
            </w:r>
            <w:r w:rsidR="0008346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21AE8B" w14:textId="3DBD1E50" w:rsidR="00AF1EE2" w:rsidRPr="005D7F87" w:rsidRDefault="00675E3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5.6</w:t>
            </w:r>
            <w:r w:rsidR="0028542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31EB14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8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C000"/>
            <w:vAlign w:val="bottom"/>
            <w:hideMark/>
          </w:tcPr>
          <w:p w14:paraId="6D143D46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9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7F8C8F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6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40139C" w14:textId="5D11783D" w:rsidR="00AF1EE2" w:rsidRPr="005D7F87" w:rsidRDefault="001F0420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27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3CE9FE" w14:textId="77777777" w:rsidR="00AF1EE2" w:rsidRPr="005D7F87" w:rsidRDefault="006A1A8E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0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20E9701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</w:tbl>
    <w:p w14:paraId="1DA214E9" w14:textId="77777777" w:rsidR="00AF1EE2" w:rsidRPr="00CA4667" w:rsidRDefault="00AF1EE2">
      <w:pPr>
        <w:rPr>
          <w:rFonts w:ascii="Times" w:hAnsi="Times"/>
        </w:rPr>
      </w:pPr>
    </w:p>
    <w:p w14:paraId="6E08FB38" w14:textId="77777777" w:rsidR="00AF1EE2" w:rsidRPr="00CA4667" w:rsidRDefault="00AF1EE2">
      <w:pPr>
        <w:rPr>
          <w:rFonts w:ascii="Times" w:hAnsi="Times"/>
        </w:rPr>
      </w:pPr>
    </w:p>
    <w:p w14:paraId="699A859B" w14:textId="760B8524" w:rsidR="00AF1EE2" w:rsidRPr="005D7F87" w:rsidRDefault="00907106">
      <w:pPr>
        <w:rPr>
          <w:rFonts w:ascii="Palatino Linotype" w:hAnsi="Palatino Linotype"/>
          <w:sz w:val="24"/>
          <w:szCs w:val="24"/>
        </w:rPr>
      </w:pPr>
      <w:r w:rsidRPr="005D7F87">
        <w:rPr>
          <w:rFonts w:ascii="Palatino Linotype" w:hAnsi="Palatino Linotype"/>
          <w:b/>
          <w:sz w:val="24"/>
          <w:szCs w:val="24"/>
        </w:rPr>
        <w:t>Table S6</w:t>
      </w:r>
      <w:r w:rsidR="00AF1EE2" w:rsidRPr="005D7F87">
        <w:rPr>
          <w:rFonts w:ascii="Palatino Linotype" w:hAnsi="Palatino Linotype"/>
          <w:b/>
          <w:sz w:val="24"/>
          <w:szCs w:val="24"/>
        </w:rPr>
        <w:t>.</w:t>
      </w:r>
      <w:r w:rsidR="00AF1EE2" w:rsidRPr="005D7F87">
        <w:rPr>
          <w:rFonts w:ascii="Palatino Linotype" w:hAnsi="Palatino Linotype"/>
          <w:sz w:val="24"/>
          <w:szCs w:val="24"/>
        </w:rPr>
        <w:t xml:space="preserve"> Percentages of pairwise identities between the eight </w:t>
      </w:r>
      <w:r w:rsidR="00AA7D57">
        <w:rPr>
          <w:rFonts w:ascii="Palatino Linotype" w:hAnsi="Palatino Linotype"/>
          <w:sz w:val="24"/>
          <w:szCs w:val="24"/>
        </w:rPr>
        <w:t xml:space="preserve">amino acid </w:t>
      </w:r>
      <w:bookmarkStart w:id="0" w:name="_GoBack"/>
      <w:bookmarkEnd w:id="0"/>
      <w:r w:rsidR="0051483D">
        <w:rPr>
          <w:rFonts w:ascii="Palatino Linotype" w:hAnsi="Palatino Linotype"/>
          <w:sz w:val="24"/>
          <w:szCs w:val="24"/>
        </w:rPr>
        <w:t>RdRp</w:t>
      </w:r>
      <w:r w:rsidR="00AF1EE2" w:rsidRPr="005D7F87">
        <w:rPr>
          <w:rFonts w:ascii="Palatino Linotype" w:hAnsi="Palatino Linotype"/>
          <w:sz w:val="24"/>
          <w:szCs w:val="24"/>
        </w:rPr>
        <w:t xml:space="preserve"> sequences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5"/>
        <w:gridCol w:w="685"/>
        <w:gridCol w:w="685"/>
        <w:gridCol w:w="685"/>
        <w:gridCol w:w="685"/>
        <w:gridCol w:w="685"/>
        <w:gridCol w:w="685"/>
        <w:gridCol w:w="685"/>
        <w:gridCol w:w="685"/>
      </w:tblGrid>
      <w:tr w:rsidR="00AF1EE2" w:rsidRPr="005D7F87" w14:paraId="3EC4D498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048BA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s-ES_trad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6EB20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AFA18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D3ED9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4D986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BD71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7985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FC6600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E1D56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4</w:t>
            </w:r>
          </w:p>
        </w:tc>
      </w:tr>
      <w:tr w:rsidR="00CA4667" w:rsidRPr="005D7F87" w14:paraId="650F72A7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1C8E95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296A8E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68DB217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99F301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B03CD40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BE5D84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BA624C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FDEE1F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648F35CA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C84A0D" w:rsidRPr="005D7F87" w14:paraId="3CDDA7A2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CAE5C9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1EFBB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4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78F6B697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BC7C10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94430D6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81243A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FBB3E0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D4882B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21CC7CD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C84A0D" w:rsidRPr="005D7F87" w14:paraId="6B424914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E74CACB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9887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4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C3129" w14:textId="77777777" w:rsidR="00AF1EE2" w:rsidRPr="005D7F87" w:rsidRDefault="007B790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5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34E6BBA0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12B8C43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54D2D3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CCC03F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09C055E0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2AB28A0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14262681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FA84F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CE082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3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CC11" w14:textId="77777777" w:rsidR="00AF1EE2" w:rsidRPr="005D7F87" w:rsidRDefault="007B790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4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D1A974B" w14:textId="77777777" w:rsidR="00AF1EE2" w:rsidRPr="005D7F87" w:rsidRDefault="007B790A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7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602B0065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6CBB0EF6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F39DF4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A36FCC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A8B7C2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0684FD1D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9FE9E6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D787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507A6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5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2839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E008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8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47217E21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6AF08F0D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9ACE879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695F4272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42E76C88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EEF20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4AF0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979B" w14:textId="77777777" w:rsidR="00AF1EE2" w:rsidRPr="005D7F87" w:rsidRDefault="00AF1EE2" w:rsidP="00C9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</w:t>
            </w:r>
            <w:r w:rsidR="00C97E55"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D48D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CE462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28887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4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238C5F8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5B38EE7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32214F2E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72A16954" w14:textId="77777777" w:rsidTr="00D173C6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3B688F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716E8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9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00B0F0"/>
            <w:noWrap/>
            <w:vAlign w:val="bottom"/>
            <w:hideMark/>
          </w:tcPr>
          <w:p w14:paraId="4BA69DC5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9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F6016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1DCF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9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264AA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1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CBF1F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EAAAA"/>
            <w:vAlign w:val="bottom"/>
            <w:hideMark/>
          </w:tcPr>
          <w:p w14:paraId="761D01A4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51D4FAAC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  <w:tr w:rsidR="00AF1EE2" w:rsidRPr="005D7F87" w14:paraId="18E2C4D6" w14:textId="77777777" w:rsidTr="00CA4667">
        <w:trPr>
          <w:trHeight w:val="34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52BB58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s-ES" w:eastAsia="es-ES_tradnl"/>
              </w:rPr>
              <w:t>HRV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E9F450" w14:textId="77777777" w:rsidR="00AF1EE2" w:rsidRPr="005D7F87" w:rsidRDefault="00AA6158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2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E76A1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2.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9E8F7" w14:textId="77777777" w:rsidR="00AF1EE2" w:rsidRPr="005D7F87" w:rsidRDefault="00AF1EE2" w:rsidP="00C97E5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5.</w:t>
            </w:r>
            <w:r w:rsidR="00C97E55"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DB037A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6.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13E8D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7.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C000"/>
            <w:noWrap/>
            <w:vAlign w:val="bottom"/>
            <w:hideMark/>
          </w:tcPr>
          <w:p w14:paraId="6969A254" w14:textId="77777777" w:rsidR="00AF1EE2" w:rsidRPr="005D7F87" w:rsidRDefault="00C97E55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3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55B24" w14:textId="77777777" w:rsidR="00AF1EE2" w:rsidRPr="005D7F87" w:rsidRDefault="00D51744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10.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EAAAA"/>
            <w:vAlign w:val="bottom"/>
            <w:hideMark/>
          </w:tcPr>
          <w:p w14:paraId="5B0639C3" w14:textId="77777777" w:rsidR="00AF1EE2" w:rsidRPr="005D7F87" w:rsidRDefault="00AF1EE2" w:rsidP="00AF1EE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</w:pPr>
            <w:r w:rsidRPr="005D7F8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s-ES_tradnl"/>
              </w:rPr>
              <w:t> </w:t>
            </w:r>
          </w:p>
        </w:tc>
      </w:tr>
    </w:tbl>
    <w:p w14:paraId="4EA5F4CC" w14:textId="77777777" w:rsidR="00AF1EE2" w:rsidRDefault="00AF1EE2"/>
    <w:sectPr w:rsidR="00AF1EE2" w:rsidSect="00C84A0D">
      <w:pgSz w:w="11906" w:h="16838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E9D"/>
    <w:rsid w:val="000011E1"/>
    <w:rsid w:val="00083469"/>
    <w:rsid w:val="000C3712"/>
    <w:rsid w:val="00100D3A"/>
    <w:rsid w:val="00156513"/>
    <w:rsid w:val="0016551F"/>
    <w:rsid w:val="00196708"/>
    <w:rsid w:val="001F0420"/>
    <w:rsid w:val="00206967"/>
    <w:rsid w:val="002510D2"/>
    <w:rsid w:val="00285425"/>
    <w:rsid w:val="002D13CF"/>
    <w:rsid w:val="003051A4"/>
    <w:rsid w:val="003138F7"/>
    <w:rsid w:val="00354BDA"/>
    <w:rsid w:val="0038261D"/>
    <w:rsid w:val="00385022"/>
    <w:rsid w:val="00422B69"/>
    <w:rsid w:val="00424A12"/>
    <w:rsid w:val="00424E77"/>
    <w:rsid w:val="00450755"/>
    <w:rsid w:val="00470890"/>
    <w:rsid w:val="0051483D"/>
    <w:rsid w:val="0052612E"/>
    <w:rsid w:val="00546164"/>
    <w:rsid w:val="005533F6"/>
    <w:rsid w:val="00562B97"/>
    <w:rsid w:val="005838EA"/>
    <w:rsid w:val="005B2AE6"/>
    <w:rsid w:val="005D7F87"/>
    <w:rsid w:val="00665417"/>
    <w:rsid w:val="00675E3A"/>
    <w:rsid w:val="006A1A8E"/>
    <w:rsid w:val="006B3279"/>
    <w:rsid w:val="006B5FCC"/>
    <w:rsid w:val="006D6F4D"/>
    <w:rsid w:val="007015F4"/>
    <w:rsid w:val="00702B12"/>
    <w:rsid w:val="007A2AEF"/>
    <w:rsid w:val="007B790A"/>
    <w:rsid w:val="00822E6C"/>
    <w:rsid w:val="008272CB"/>
    <w:rsid w:val="0084484E"/>
    <w:rsid w:val="008613AE"/>
    <w:rsid w:val="008B3E9D"/>
    <w:rsid w:val="008F26A3"/>
    <w:rsid w:val="00901595"/>
    <w:rsid w:val="00907106"/>
    <w:rsid w:val="00960B6E"/>
    <w:rsid w:val="0097673C"/>
    <w:rsid w:val="009844EE"/>
    <w:rsid w:val="009A26C7"/>
    <w:rsid w:val="009B455A"/>
    <w:rsid w:val="009D4789"/>
    <w:rsid w:val="00A247D2"/>
    <w:rsid w:val="00A52454"/>
    <w:rsid w:val="00AA23F8"/>
    <w:rsid w:val="00AA6158"/>
    <w:rsid w:val="00AA7D57"/>
    <w:rsid w:val="00AC3DB0"/>
    <w:rsid w:val="00AF05E3"/>
    <w:rsid w:val="00AF1EE2"/>
    <w:rsid w:val="00AF2946"/>
    <w:rsid w:val="00B8373B"/>
    <w:rsid w:val="00BD403F"/>
    <w:rsid w:val="00BD6685"/>
    <w:rsid w:val="00BD78D7"/>
    <w:rsid w:val="00BE20B6"/>
    <w:rsid w:val="00C04DBF"/>
    <w:rsid w:val="00C84A0D"/>
    <w:rsid w:val="00C97E55"/>
    <w:rsid w:val="00CA4667"/>
    <w:rsid w:val="00CE7A49"/>
    <w:rsid w:val="00CF008E"/>
    <w:rsid w:val="00CF6B25"/>
    <w:rsid w:val="00D0417C"/>
    <w:rsid w:val="00D13075"/>
    <w:rsid w:val="00D173C6"/>
    <w:rsid w:val="00D51744"/>
    <w:rsid w:val="00D53A13"/>
    <w:rsid w:val="00D568B2"/>
    <w:rsid w:val="00D87F9B"/>
    <w:rsid w:val="00DB0D76"/>
    <w:rsid w:val="00DB5034"/>
    <w:rsid w:val="00E4311B"/>
    <w:rsid w:val="00EA3117"/>
    <w:rsid w:val="00EC7781"/>
    <w:rsid w:val="00EC7E33"/>
    <w:rsid w:val="00ED5099"/>
    <w:rsid w:val="00F36514"/>
    <w:rsid w:val="00FA0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56874"/>
  <w15:chartTrackingRefBased/>
  <w15:docId w15:val="{7B3DA93F-5128-41D7-83D7-8175A0CAE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3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CE7A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E7A49"/>
    <w:rPr>
      <w:rFonts w:ascii="Segoe UI" w:hAnsi="Segoe UI" w:cs="Segoe UI"/>
      <w:sz w:val="18"/>
      <w:szCs w:val="18"/>
    </w:rPr>
  </w:style>
  <w:style w:type="paragraph" w:customStyle="1" w:styleId="SupplementaryMaterial">
    <w:name w:val="Supplementary Material"/>
    <w:basedOn w:val="Ttulo"/>
    <w:next w:val="Ttulo"/>
    <w:qFormat/>
    <w:rsid w:val="00100D3A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00D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00D3A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43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94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8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9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1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7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2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7BBED7-7D27-DB4D-9CF1-3BE4DD5DB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8</TotalTime>
  <Pages>4</Pages>
  <Words>675</Words>
  <Characters>3671</Characters>
  <Application>Microsoft Office Word</Application>
  <DocSecurity>0</DocSecurity>
  <Lines>107</Lines>
  <Paragraphs>8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ticia Botella Sanchez</dc:creator>
  <cp:keywords/>
  <dc:description/>
  <cp:lastModifiedBy>LBS</cp:lastModifiedBy>
  <cp:revision>81</cp:revision>
  <dcterms:created xsi:type="dcterms:W3CDTF">2019-06-19T12:33:00Z</dcterms:created>
  <dcterms:modified xsi:type="dcterms:W3CDTF">2020-04-02T13:30:00Z</dcterms:modified>
</cp:coreProperties>
</file>